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18125" w14:textId="5C6CD31D" w:rsidR="00C114A1" w:rsidRDefault="00C114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3</w:t>
      </w:r>
      <w:r w:rsidR="00E74FBF">
        <w:rPr>
          <w:rFonts w:ascii="Arial" w:hAnsi="Arial" w:cs="Arial"/>
          <w:sz w:val="20"/>
          <w:szCs w:val="20"/>
        </w:rPr>
        <w:t xml:space="preserve">: Odds of B-ALL </w:t>
      </w:r>
      <w:r w:rsidR="00EF017D">
        <w:rPr>
          <w:rFonts w:ascii="Arial" w:hAnsi="Arial" w:cs="Arial"/>
          <w:sz w:val="20"/>
          <w:szCs w:val="20"/>
        </w:rPr>
        <w:t>Prognostic</w:t>
      </w:r>
      <w:r w:rsidR="00E74FBF">
        <w:rPr>
          <w:rFonts w:ascii="Arial" w:hAnsi="Arial" w:cs="Arial"/>
          <w:sz w:val="20"/>
          <w:szCs w:val="20"/>
        </w:rPr>
        <w:t xml:space="preserve"> </w:t>
      </w:r>
      <w:r w:rsidR="00EF017D">
        <w:rPr>
          <w:rFonts w:ascii="Arial" w:hAnsi="Arial" w:cs="Arial"/>
          <w:sz w:val="20"/>
          <w:szCs w:val="20"/>
        </w:rPr>
        <w:t>Characteristics</w:t>
      </w:r>
      <w:r w:rsidR="00E74FBF">
        <w:rPr>
          <w:rFonts w:ascii="Arial" w:hAnsi="Arial" w:cs="Arial"/>
          <w:sz w:val="20"/>
          <w:szCs w:val="20"/>
        </w:rPr>
        <w:t xml:space="preserve"> by BMI category and race/ethnicity</w:t>
      </w:r>
    </w:p>
    <w:p w14:paraId="4C346A29" w14:textId="77777777" w:rsidR="00C114A1" w:rsidRDefault="00C114A1">
      <w:pPr>
        <w:rPr>
          <w:rFonts w:ascii="Arial" w:hAnsi="Arial" w:cs="Arial"/>
          <w:sz w:val="20"/>
          <w:szCs w:val="20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795"/>
        <w:gridCol w:w="1629"/>
        <w:gridCol w:w="2244"/>
        <w:gridCol w:w="988"/>
        <w:gridCol w:w="1706"/>
        <w:gridCol w:w="988"/>
      </w:tblGrid>
      <w:tr w:rsidR="00390DBC" w:rsidRPr="00C114A1" w14:paraId="4EB72287" w14:textId="77777777" w:rsidTr="002D64FB">
        <w:trPr>
          <w:trHeight w:val="280"/>
        </w:trPr>
        <w:tc>
          <w:tcPr>
            <w:tcW w:w="34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43AB6" w14:textId="77777777" w:rsidR="00390DBC" w:rsidRPr="00C114A1" w:rsidRDefault="00390DBC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D42E4" w14:textId="5438DA7E" w:rsidR="00390DBC" w:rsidRPr="00C114A1" w:rsidRDefault="00390DBC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 White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BF873" w14:textId="642B5841" w:rsidR="00390DBC" w:rsidRPr="00C114A1" w:rsidRDefault="00390DBC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</w:tr>
      <w:tr w:rsidR="00390DBC" w:rsidRPr="00C114A1" w14:paraId="643285BB" w14:textId="77777777" w:rsidTr="002D64FB">
        <w:trPr>
          <w:trHeight w:val="280"/>
        </w:trPr>
        <w:tc>
          <w:tcPr>
            <w:tcW w:w="342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46B35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1CC1C" w14:textId="546BDC48" w:rsidR="00390DBC" w:rsidRPr="00C114A1" w:rsidRDefault="00390DBC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68A21" w14:textId="77777777" w:rsidR="00390DBC" w:rsidRPr="00C114A1" w:rsidRDefault="00390DBC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DC5D1" w14:textId="5CCE4BB3" w:rsidR="00390DBC" w:rsidRPr="00C114A1" w:rsidRDefault="00390DBC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D3476" w14:textId="77777777" w:rsidR="00390DBC" w:rsidRPr="00C114A1" w:rsidRDefault="00390DBC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90DBC" w:rsidRPr="00C114A1" w14:paraId="44E99E25" w14:textId="77777777" w:rsidTr="002D64FB">
        <w:trPr>
          <w:trHeight w:val="280"/>
        </w:trPr>
        <w:tc>
          <w:tcPr>
            <w:tcW w:w="1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76E3B4" w14:textId="77777777" w:rsidR="002D64FB" w:rsidRDefault="002D64FB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182C969" w14:textId="77777777" w:rsidR="002D64FB" w:rsidRDefault="002D64FB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141424F" w14:textId="6E0A704A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diplo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998F57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CD0C1" w14:textId="6083DA34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-174.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A0126" w14:textId="2E24D833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B0B1C" w14:textId="27F92D39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F3CC19" w14:textId="02F87480" w:rsidR="00390DBC" w:rsidRPr="00C114A1" w:rsidRDefault="00DA32D1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</w:tr>
      <w:tr w:rsidR="00390DBC" w:rsidRPr="00C114A1" w14:paraId="3F5C3882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64BAB8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5C1769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AE693" w14:textId="44DEBED2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D4457" w14:textId="67A77E19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38024" w14:textId="2B886562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0D1C5" w14:textId="2AA63892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0DBC" w:rsidRPr="00C114A1" w14:paraId="1C9A9D33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0A7CD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6247F3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F255E" w14:textId="1196C23C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2-4.8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DE35B" w14:textId="31AC9C6F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7DE8A" w14:textId="56DC1467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5-4.6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0452E" w14:textId="0D763B76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3</w:t>
            </w:r>
          </w:p>
        </w:tc>
      </w:tr>
      <w:tr w:rsidR="00390DBC" w:rsidRPr="00C114A1" w14:paraId="57F2BB1A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D7CCD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F9B08F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7255B" w14:textId="4492FCA8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3-5.7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010BE" w14:textId="22BAD20A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F0BB6" w14:textId="7FF50C17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0-3.98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FFC342" w14:textId="7900BD6A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8</w:t>
            </w:r>
          </w:p>
        </w:tc>
      </w:tr>
      <w:tr w:rsidR="00390DBC" w:rsidRPr="00C114A1" w14:paraId="7C92DBF8" w14:textId="77777777" w:rsidTr="002D64FB">
        <w:trPr>
          <w:trHeight w:val="280"/>
        </w:trPr>
        <w:tc>
          <w:tcPr>
            <w:tcW w:w="1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74AD81" w14:textId="77777777" w:rsidR="002D64FB" w:rsidRDefault="002D64FB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C056680" w14:textId="77777777" w:rsidR="002D64FB" w:rsidRDefault="002D64FB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600C5AA" w14:textId="0B30D91A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R-ABL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ABCFD8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15713" w14:textId="4C5DEA77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9-17.2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A7565" w14:textId="29EA3627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68D91" w14:textId="75543A53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96489" w14:textId="31FAF4BA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0DBC" w:rsidRPr="00C114A1" w14:paraId="2D79AEE6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0DB135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53F854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A5939" w14:textId="0A8C5C75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8EDD7" w14:textId="62B28723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912E5" w14:textId="3BAFCF5A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D913D" w14:textId="75F72294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0DBC" w:rsidRPr="00C114A1" w14:paraId="52DF94A9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3769F3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E85230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5DD24" w14:textId="4BDA5ACF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9-3.5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BC36D" w14:textId="7EDE9BFE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51426" w14:textId="2ADA0780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8-6.6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B30E6" w14:textId="31D6E8EA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3</w:t>
            </w:r>
          </w:p>
        </w:tc>
      </w:tr>
      <w:tr w:rsidR="00390DBC" w:rsidRPr="00C114A1" w14:paraId="41EE237C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6FE92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710573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AE186" w14:textId="543EC8BC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6-1.6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3DEE5" w14:textId="54D5A26F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EAF29A" w14:textId="2FA42B67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0-</w:t>
            </w:r>
            <w:r w:rsidR="00DA32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C55A3" w14:textId="50B7047A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90DBC" w:rsidRPr="00C114A1" w14:paraId="1E4F2706" w14:textId="77777777" w:rsidTr="002D64FB">
        <w:trPr>
          <w:trHeight w:val="280"/>
        </w:trPr>
        <w:tc>
          <w:tcPr>
            <w:tcW w:w="1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182412" w14:textId="77777777" w:rsidR="002D64FB" w:rsidRDefault="002D64FB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19020BB" w14:textId="77777777" w:rsidR="002D64FB" w:rsidRDefault="002D64FB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7D41AA5" w14:textId="132C9D02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V6-RUNX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0F1A89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9D782" w14:textId="591AA921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8-3.4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48831" w14:textId="1866641D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9943F" w14:textId="193C557D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5-7.3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ACD34" w14:textId="0BF32B41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90DBC" w:rsidRPr="00C114A1" w14:paraId="65E21D9C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8D091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863E24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AC166" w14:textId="4CA577B4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8F2A8" w14:textId="2B1B5DB1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21535" w14:textId="5432906F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8FA2B" w14:textId="32DBD887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0DBC" w:rsidRPr="00C114A1" w14:paraId="1948B10C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96C948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B4A04D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69F4F" w14:textId="5E91C26B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1-1.2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F4914" w14:textId="20DDF1AF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35BEF" w14:textId="36D9F87D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1-4.1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F143F" w14:textId="065FF705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90DBC" w:rsidRPr="00C114A1" w14:paraId="6DF74511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BCCC17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EE40B5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53BFE" w14:textId="134722A1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7-2.0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82221" w14:textId="5CD727C4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24778" w14:textId="019B6F05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6-4.2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A43C9" w14:textId="2DB403E6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90DBC" w:rsidRPr="00C114A1" w14:paraId="029D9D97" w14:textId="77777777" w:rsidTr="002D64FB">
        <w:trPr>
          <w:trHeight w:val="280"/>
        </w:trPr>
        <w:tc>
          <w:tcPr>
            <w:tcW w:w="1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E10C5F" w14:textId="77777777" w:rsidR="002D64FB" w:rsidRDefault="002D64FB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C67F37B" w14:textId="77777777" w:rsidR="002D64FB" w:rsidRDefault="002D64FB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2218F38" w14:textId="66A46949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801C81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24D70" w14:textId="69086D97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4-6.6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10D18" w14:textId="07292063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0493B" w14:textId="0D104431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547BB" w14:textId="4414C1AD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0DBC" w:rsidRPr="00C114A1" w14:paraId="027082B7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3565C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050395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734C8" w14:textId="5315AC91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7A8B8" w14:textId="4FCC1AFB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08D56" w14:textId="16B7D46B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84DE1" w14:textId="6ACDD28D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90DBC" w:rsidRPr="00C114A1" w14:paraId="0D13FA41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534F05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0B308F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2C235" w14:textId="13986175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-1.7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E2EBB" w14:textId="7282DDAC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390E6" w14:textId="450D8C57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65B29" w14:textId="0DD62172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390DBC" w:rsidRPr="00C114A1" w14:paraId="433A6D08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45898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7795E9" w14:textId="77777777" w:rsidR="00390DBC" w:rsidRPr="00C114A1" w:rsidRDefault="00390DBC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EEB8E" w14:textId="2CB02E94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8-11.1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9F773" w14:textId="71723D6F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6B1D2" w14:textId="208CE3EF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-</w:t>
            </w:r>
            <w:r w:rsidR="00DA32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FFB58" w14:textId="5FDAD7DB" w:rsidR="00390DBC" w:rsidRPr="00C114A1" w:rsidRDefault="00390DBC" w:rsidP="00C114A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F3E8C" w:rsidRPr="00C114A1" w14:paraId="36C0FC47" w14:textId="77777777" w:rsidTr="002D64FB">
        <w:trPr>
          <w:trHeight w:val="280"/>
        </w:trPr>
        <w:tc>
          <w:tcPr>
            <w:tcW w:w="1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95B60E" w14:textId="77777777" w:rsidR="002D64FB" w:rsidRDefault="002D64FB" w:rsidP="006F3E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375B4BB" w14:textId="3BB53A98" w:rsidR="006F3E8C" w:rsidRPr="00C114A1" w:rsidRDefault="006F3E8C" w:rsidP="006F3E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uble Trisom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chromosom</w:t>
            </w:r>
            <w:r w:rsidR="002D64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 4 &amp; 10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A34832" w14:textId="24E58032" w:rsidR="006F3E8C" w:rsidRPr="00C114A1" w:rsidRDefault="006F3E8C" w:rsidP="006F3E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56CF9" w14:textId="5BE80A6B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2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2.32-22.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4F01F" w14:textId="2C345242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000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C86CA" w14:textId="526C5904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1-NE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66A19" w14:textId="0B2127EB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</w:tr>
      <w:tr w:rsidR="006F3E8C" w:rsidRPr="00C114A1" w14:paraId="0ECF50B3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9AF64D" w14:textId="77777777" w:rsidR="006F3E8C" w:rsidRPr="00C114A1" w:rsidRDefault="006F3E8C" w:rsidP="006F3E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E7BEE3" w14:textId="6B2C1495" w:rsidR="006F3E8C" w:rsidRPr="00C114A1" w:rsidRDefault="006F3E8C" w:rsidP="006F3E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2FF47" w14:textId="51AFC7A9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36A1E" w14:textId="43BDB90E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AF137" w14:textId="04BB8588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C261F" w14:textId="15B7DC3F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F3E8C" w:rsidRPr="00C114A1" w14:paraId="36728866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57A9E9" w14:textId="77777777" w:rsidR="006F3E8C" w:rsidRPr="00C114A1" w:rsidRDefault="006F3E8C" w:rsidP="006F3E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1E230A" w14:textId="44C227D0" w:rsidR="006F3E8C" w:rsidRPr="00C114A1" w:rsidRDefault="006F3E8C" w:rsidP="006F3E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316D6" w14:textId="708C4025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7-1.9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1F9724" w14:textId="5A66B02C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63C9C" w14:textId="7210A51A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9-1.96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16312" w14:textId="63BF6BC8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F3E8C" w:rsidRPr="00C114A1" w14:paraId="0300FBA2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7893E" w14:textId="77777777" w:rsidR="006F3E8C" w:rsidRPr="00C114A1" w:rsidRDefault="006F3E8C" w:rsidP="006F3E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8907B5" w14:textId="4D9FC13F" w:rsidR="006F3E8C" w:rsidRPr="00C114A1" w:rsidRDefault="006F3E8C" w:rsidP="006F3E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F99215" w14:textId="264863CD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3-2.28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3F711" w14:textId="4CB6C88E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A2537" w14:textId="6E34F984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8-2.1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88C08" w14:textId="3AB6C048" w:rsidR="006F3E8C" w:rsidRPr="00C114A1" w:rsidRDefault="006F3E8C" w:rsidP="006F3E8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11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F3E8C" w:rsidRPr="00C114A1" w14:paraId="012B1FF8" w14:textId="77777777" w:rsidTr="002D64FB">
        <w:trPr>
          <w:trHeight w:val="280"/>
        </w:trPr>
        <w:tc>
          <w:tcPr>
            <w:tcW w:w="17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B57F0" w14:textId="3021D76B" w:rsidR="006F3E8C" w:rsidRPr="002D64FB" w:rsidRDefault="002D64FB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B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50K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693F98" w14:textId="77777777" w:rsidR="006F3E8C" w:rsidRPr="00C114A1" w:rsidRDefault="006F3E8C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986E8" w14:textId="77C49FE7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D64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2 (1.22-4.42</w:t>
            </w:r>
            <w:r w:rsidR="006F3E8C" w:rsidRPr="002D64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94035" w14:textId="3097FAE3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D64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10780" w14:textId="60670E38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 (0.71-5.7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96F99" w14:textId="04C290DB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D64FB" w:rsidRPr="00C114A1" w14:paraId="778DEEA3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62955" w14:textId="77777777" w:rsidR="006F3E8C" w:rsidRPr="00C114A1" w:rsidRDefault="006F3E8C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1CA395" w14:textId="77777777" w:rsidR="006F3E8C" w:rsidRPr="00C114A1" w:rsidRDefault="006F3E8C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C5A54" w14:textId="77777777" w:rsidR="006F3E8C" w:rsidRPr="002D64FB" w:rsidRDefault="006F3E8C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E22220" w14:textId="77777777" w:rsidR="006F3E8C" w:rsidRPr="002D64FB" w:rsidRDefault="006F3E8C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42F1F" w14:textId="77777777" w:rsidR="006F3E8C" w:rsidRPr="002D64FB" w:rsidRDefault="006F3E8C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077BA" w14:textId="77777777" w:rsidR="006F3E8C" w:rsidRPr="002D64FB" w:rsidRDefault="006F3E8C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64FB" w:rsidRPr="00C114A1" w14:paraId="1F774ABD" w14:textId="77777777" w:rsidTr="002D64FB">
        <w:trPr>
          <w:trHeight w:val="280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08DBC7" w14:textId="77777777" w:rsidR="006F3E8C" w:rsidRPr="00C114A1" w:rsidRDefault="006F3E8C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E41ECF" w14:textId="77777777" w:rsidR="006F3E8C" w:rsidRPr="00C114A1" w:rsidRDefault="006F3E8C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7EC9E8" w14:textId="11B7633E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77-1.6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4B9E6" w14:textId="6536F56A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C86B1" w14:textId="31EAB5B8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63-1.68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821D8" w14:textId="4576CD1D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2D64FB" w:rsidRPr="00C114A1" w14:paraId="622E1DE4" w14:textId="77777777" w:rsidTr="002D64FB">
        <w:trPr>
          <w:trHeight w:val="287"/>
        </w:trPr>
        <w:tc>
          <w:tcPr>
            <w:tcW w:w="17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7B0462" w14:textId="77777777" w:rsidR="006F3E8C" w:rsidRPr="00C114A1" w:rsidRDefault="006F3E8C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6407A2" w14:textId="77777777" w:rsidR="006F3E8C" w:rsidRPr="00C114A1" w:rsidRDefault="006F3E8C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59822" w14:textId="3C1F5A75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0.85-1.8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A38B9" w14:textId="3A1DEDE3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F1262" w14:textId="6B6868AF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 (1.25-2.84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11923" w14:textId="18376351" w:rsidR="006F3E8C" w:rsidRPr="002D64FB" w:rsidRDefault="002D64FB" w:rsidP="002D64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D64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3</w:t>
            </w:r>
          </w:p>
        </w:tc>
      </w:tr>
    </w:tbl>
    <w:p w14:paraId="61A606C0" w14:textId="1269B331" w:rsidR="00DA32D1" w:rsidRDefault="00DA32D1" w:rsidP="00DA32D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E, Not Evaluable;</w:t>
      </w:r>
      <w:r w:rsidRPr="00DA32D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H, Non-Hispanic; OR, Odds Ratio;  Ref, Reference</w:t>
      </w:r>
      <w:r w:rsidR="006F3E8C">
        <w:rPr>
          <w:rFonts w:ascii="Arial" w:hAnsi="Arial" w:cs="Arial"/>
          <w:sz w:val="20"/>
          <w:szCs w:val="20"/>
        </w:rPr>
        <w:t xml:space="preserve">; </w:t>
      </w:r>
      <w:r w:rsidR="006F3E8C">
        <w:rPr>
          <w:rFonts w:ascii="Arial" w:hAnsi="Arial" w:cs="Arial"/>
          <w:sz w:val="20"/>
          <w:szCs w:val="20"/>
        </w:rPr>
        <w:t>WBC, White Blood Cell Count</w:t>
      </w:r>
    </w:p>
    <w:p w14:paraId="395DEC63" w14:textId="56D09125" w:rsidR="00DA32D1" w:rsidRDefault="00DA32D1" w:rsidP="00DA32D1">
      <w:pPr>
        <w:rPr>
          <w:rFonts w:ascii="Arial" w:hAnsi="Arial" w:cs="Arial"/>
          <w:sz w:val="20"/>
          <w:szCs w:val="20"/>
        </w:rPr>
      </w:pPr>
    </w:p>
    <w:p w14:paraId="1B6C61AB" w14:textId="217AB20F" w:rsidR="00E74FBF" w:rsidRDefault="00E74FBF" w:rsidP="00E74FBF">
      <w:pPr>
        <w:rPr>
          <w:rFonts w:ascii="Arial" w:hAnsi="Arial" w:cs="Arial"/>
          <w:sz w:val="20"/>
          <w:szCs w:val="20"/>
        </w:rPr>
      </w:pPr>
    </w:p>
    <w:sectPr w:rsidR="00E74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4A1"/>
    <w:rsid w:val="00117551"/>
    <w:rsid w:val="001F3232"/>
    <w:rsid w:val="002A13C1"/>
    <w:rsid w:val="002D64FB"/>
    <w:rsid w:val="003010CE"/>
    <w:rsid w:val="0031130C"/>
    <w:rsid w:val="00337456"/>
    <w:rsid w:val="00376CD1"/>
    <w:rsid w:val="00390DBC"/>
    <w:rsid w:val="003C1971"/>
    <w:rsid w:val="004318F1"/>
    <w:rsid w:val="00496473"/>
    <w:rsid w:val="00536933"/>
    <w:rsid w:val="005841AA"/>
    <w:rsid w:val="00643EA1"/>
    <w:rsid w:val="0065033D"/>
    <w:rsid w:val="00686409"/>
    <w:rsid w:val="006F3E8C"/>
    <w:rsid w:val="0072184A"/>
    <w:rsid w:val="00855160"/>
    <w:rsid w:val="0096634F"/>
    <w:rsid w:val="00AD5519"/>
    <w:rsid w:val="00B062CD"/>
    <w:rsid w:val="00C114A1"/>
    <w:rsid w:val="00C84F3C"/>
    <w:rsid w:val="00D0475D"/>
    <w:rsid w:val="00D3184B"/>
    <w:rsid w:val="00DA32D1"/>
    <w:rsid w:val="00E74FBF"/>
    <w:rsid w:val="00EF017D"/>
    <w:rsid w:val="00F445BA"/>
    <w:rsid w:val="00F8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119D6"/>
  <w15:chartTrackingRefBased/>
  <w15:docId w15:val="{E29D3521-4DB8-454C-B78D-953EF7F2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F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FB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5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5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5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5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moha N Ghosh</dc:creator>
  <cp:keywords/>
  <dc:description/>
  <cp:lastModifiedBy>Taumoha N Ghosh</cp:lastModifiedBy>
  <cp:revision>6</cp:revision>
  <dcterms:created xsi:type="dcterms:W3CDTF">2020-06-05T04:45:00Z</dcterms:created>
  <dcterms:modified xsi:type="dcterms:W3CDTF">2020-06-05T14:42:00Z</dcterms:modified>
</cp:coreProperties>
</file>